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ABB" w:rsidRPr="00064ABB" w:rsidRDefault="00064ABB" w:rsidP="0036625C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064ABB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Table 2. Instruments </w:t>
      </w:r>
      <w:r w:rsidR="00455262" w:rsidRPr="00FC0F5B"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="00255410" w:rsidRPr="00FC0F5B">
        <w:rPr>
          <w:rFonts w:ascii="Times New Roman" w:hAnsi="Times New Roman" w:cs="Times New Roman"/>
          <w:b/>
          <w:bCs/>
          <w:sz w:val="24"/>
          <w:szCs w:val="24"/>
        </w:rPr>
        <w:t>in this study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2268"/>
        <w:gridCol w:w="1559"/>
      </w:tblGrid>
      <w:tr w:rsidR="0036625C" w:rsidRPr="00064ABB" w:rsidTr="0036625C">
        <w:tc>
          <w:tcPr>
            <w:tcW w:w="4361" w:type="dxa"/>
            <w:tcBorders>
              <w:top w:val="single" w:sz="12" w:space="0" w:color="auto"/>
              <w:bottom w:val="single" w:sz="8" w:space="0" w:color="auto"/>
            </w:tcBorders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Country</w:t>
            </w:r>
          </w:p>
        </w:tc>
      </w:tr>
      <w:tr w:rsidR="0036625C" w:rsidRPr="00064ABB" w:rsidTr="0036625C">
        <w:tc>
          <w:tcPr>
            <w:tcW w:w="4361" w:type="dxa"/>
            <w:tcBorders>
              <w:top w:val="single" w:sz="8" w:space="0" w:color="auto"/>
            </w:tcBorders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Flow </w:t>
            </w: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Cytometer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Miltenyi</w:t>
            </w:r>
            <w:proofErr w:type="spellEnd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Germany</w:t>
            </w:r>
          </w:p>
        </w:tc>
      </w:tr>
      <w:tr w:rsidR="0036625C" w:rsidRPr="00064ABB" w:rsidTr="0036625C">
        <w:tc>
          <w:tcPr>
            <w:tcW w:w="4361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Chromium Single Cell 3' Chip</w:t>
            </w:r>
          </w:p>
        </w:tc>
        <w:tc>
          <w:tcPr>
            <w:tcW w:w="2268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10x Genomics</w:t>
            </w:r>
          </w:p>
        </w:tc>
        <w:tc>
          <w:tcPr>
            <w:tcW w:w="1559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  <w:tr w:rsidR="0036625C" w:rsidRPr="00064ABB" w:rsidTr="0036625C">
        <w:tc>
          <w:tcPr>
            <w:tcW w:w="4361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Illumina</w:t>
            </w:r>
            <w:proofErr w:type="spellEnd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NovaSeq</w:t>
            </w:r>
            <w:proofErr w:type="spellEnd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6000</w:t>
            </w:r>
          </w:p>
        </w:tc>
        <w:tc>
          <w:tcPr>
            <w:tcW w:w="2268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Illumina</w:t>
            </w:r>
            <w:proofErr w:type="spellEnd"/>
          </w:p>
        </w:tc>
        <w:tc>
          <w:tcPr>
            <w:tcW w:w="1559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  <w:tr w:rsidR="0036625C" w:rsidRPr="00064ABB" w:rsidTr="0036625C">
        <w:tc>
          <w:tcPr>
            <w:tcW w:w="4361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Laser Scanning </w:t>
            </w: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Confocal</w:t>
            </w:r>
            <w:proofErr w:type="spellEnd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Microscope</w:t>
            </w:r>
          </w:p>
        </w:tc>
        <w:tc>
          <w:tcPr>
            <w:tcW w:w="2268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Leica</w:t>
            </w:r>
            <w:proofErr w:type="spellEnd"/>
          </w:p>
        </w:tc>
        <w:tc>
          <w:tcPr>
            <w:tcW w:w="1559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Germany</w:t>
            </w:r>
          </w:p>
        </w:tc>
      </w:tr>
      <w:tr w:rsidR="0036625C" w:rsidRPr="00064ABB" w:rsidTr="0036625C">
        <w:tc>
          <w:tcPr>
            <w:tcW w:w="4361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Fusion FX6 XT Imaging System</w:t>
            </w:r>
          </w:p>
        </w:tc>
        <w:tc>
          <w:tcPr>
            <w:tcW w:w="2268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Vilber</w:t>
            </w:r>
            <w:proofErr w:type="spellEnd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Lourmat</w:t>
            </w:r>
            <w:proofErr w:type="spellEnd"/>
          </w:p>
        </w:tc>
        <w:tc>
          <w:tcPr>
            <w:tcW w:w="1559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France</w:t>
            </w:r>
          </w:p>
        </w:tc>
      </w:tr>
      <w:tr w:rsidR="0036625C" w:rsidRPr="00064ABB" w:rsidTr="0036625C">
        <w:tc>
          <w:tcPr>
            <w:tcW w:w="4361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QuantStudio</w:t>
            </w:r>
            <w:proofErr w:type="spellEnd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5 Real-Time PCR System</w:t>
            </w:r>
          </w:p>
        </w:tc>
        <w:tc>
          <w:tcPr>
            <w:tcW w:w="2268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1559" w:type="dxa"/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  <w:tr w:rsidR="0036625C" w:rsidRPr="00064ABB" w:rsidTr="0036625C">
        <w:tc>
          <w:tcPr>
            <w:tcW w:w="4361" w:type="dxa"/>
            <w:tcBorders>
              <w:bottom w:val="single" w:sz="12" w:space="0" w:color="auto"/>
            </w:tcBorders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MyCycler</w:t>
            </w:r>
            <w:proofErr w:type="spellEnd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PCR Amplifie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Bio-</w:t>
            </w:r>
            <w:proofErr w:type="spellStart"/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rad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6625C" w:rsidRPr="00064ABB" w:rsidRDefault="0036625C" w:rsidP="0036625C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4ABB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</w:tbl>
    <w:p w:rsidR="00B13C71" w:rsidRDefault="00B13C71" w:rsidP="0036625C">
      <w:pPr>
        <w:jc w:val="left"/>
      </w:pPr>
    </w:p>
    <w:sectPr w:rsidR="00B13C71" w:rsidSect="0020697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ABB" w:rsidRDefault="00064ABB" w:rsidP="00064ABB">
      <w:r>
        <w:separator/>
      </w:r>
    </w:p>
  </w:endnote>
  <w:endnote w:type="continuationSeparator" w:id="0">
    <w:p w:rsidR="00064ABB" w:rsidRDefault="00064ABB" w:rsidP="00064A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ABB" w:rsidRDefault="00064ABB" w:rsidP="00064ABB">
      <w:r>
        <w:separator/>
      </w:r>
    </w:p>
  </w:footnote>
  <w:footnote w:type="continuationSeparator" w:id="0">
    <w:p w:rsidR="00064ABB" w:rsidRDefault="00064ABB" w:rsidP="00064A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43CB"/>
    <w:rsid w:val="00064ABB"/>
    <w:rsid w:val="000C6B92"/>
    <w:rsid w:val="0020697E"/>
    <w:rsid w:val="00255410"/>
    <w:rsid w:val="00276339"/>
    <w:rsid w:val="0036625C"/>
    <w:rsid w:val="00455262"/>
    <w:rsid w:val="005304C1"/>
    <w:rsid w:val="00566A7C"/>
    <w:rsid w:val="008015EF"/>
    <w:rsid w:val="00B13C71"/>
    <w:rsid w:val="00B32FC1"/>
    <w:rsid w:val="00B84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97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843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84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843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843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843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843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843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843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843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843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84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B84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B843CB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B843CB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B843CB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B843CB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B843CB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B843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B843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B84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843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B843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843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B843C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843C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843C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84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B843C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843C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064ABB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064ABB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064AB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064ABB"/>
    <w:rPr>
      <w:sz w:val="18"/>
      <w:szCs w:val="18"/>
    </w:rPr>
  </w:style>
  <w:style w:type="table" w:customStyle="1" w:styleId="10">
    <w:name w:val="网格型1"/>
    <w:basedOn w:val="a1"/>
    <w:next w:val="ac"/>
    <w:uiPriority w:val="39"/>
    <w:rsid w:val="00064AB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c">
    <w:name w:val="Table Grid"/>
    <w:basedOn w:val="a1"/>
    <w:uiPriority w:val="39"/>
    <w:rsid w:val="00064A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萌 刘</dc:creator>
  <cp:keywords/>
  <dc:description/>
  <cp:lastModifiedBy>Administrator</cp:lastModifiedBy>
  <cp:revision>7</cp:revision>
  <dcterms:created xsi:type="dcterms:W3CDTF">2025-09-20T06:15:00Z</dcterms:created>
  <dcterms:modified xsi:type="dcterms:W3CDTF">2025-09-20T07:19:00Z</dcterms:modified>
</cp:coreProperties>
</file>